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"/>
        <w:gridCol w:w="7049"/>
        <w:gridCol w:w="1243"/>
      </w:tblGrid>
      <w:tr w:rsidR="00840673" w:rsidTr="00C628A1">
        <w:trPr>
          <w:trHeight w:val="557"/>
        </w:trPr>
        <w:tc>
          <w:tcPr>
            <w:tcW w:w="823" w:type="dxa"/>
          </w:tcPr>
          <w:p w:rsidR="00840673" w:rsidRPr="007D2CB3" w:rsidRDefault="00840673" w:rsidP="00C628A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D2CB3">
              <w:rPr>
                <w:rFonts w:asciiTheme="majorBidi" w:hAnsiTheme="majorBidi" w:cstheme="majorBidi"/>
                <w:b/>
                <w:bCs/>
                <w:lang w:bidi="fa-IR"/>
              </w:rPr>
              <w:t>ID</w:t>
            </w:r>
          </w:p>
        </w:tc>
        <w:tc>
          <w:tcPr>
            <w:tcW w:w="7049" w:type="dxa"/>
          </w:tcPr>
          <w:p w:rsidR="00840673" w:rsidRPr="007D2CB3" w:rsidRDefault="00840673" w:rsidP="00C628A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D2CB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etails</w:t>
            </w:r>
          </w:p>
        </w:tc>
        <w:tc>
          <w:tcPr>
            <w:tcW w:w="1243" w:type="dxa"/>
          </w:tcPr>
          <w:p w:rsidR="00840673" w:rsidRPr="007D2CB3" w:rsidRDefault="00840673" w:rsidP="00C628A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D2CB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esults</w:t>
            </w:r>
          </w:p>
        </w:tc>
      </w:tr>
      <w:tr w:rsidR="00840673" w:rsidTr="00C628A1">
        <w:trPr>
          <w:trHeight w:val="730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D2CB3">
              <w:rPr>
                <w:rFonts w:asciiTheme="majorBidi" w:hAnsiTheme="majorBidi" w:cstheme="majorBidi"/>
                <w:lang w:bidi="fa-IR"/>
              </w:rPr>
              <w:t>"Autistic Disorder"[Mesh] OR "Autism Spectrum Disorder"[Mesh]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44,203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D2CB3">
              <w:rPr>
                <w:rFonts w:asciiTheme="majorBidi" w:hAnsiTheme="majorBidi" w:cstheme="majorBidi"/>
                <w:lang w:bidi="fa-IR"/>
              </w:rPr>
              <w:t>(((((((((Autism spectrum disorder*[Title/Abstract]) OR (ASD[Title/Abstract])) OR (Autism[Title/Abstract])) OR (Autistic[Title/Abstract])) OR (autistic disorder*[Title/Abstract])) OR (Asperger syndrome*[Title/Abstract])) OR (Asperger*[Title/Abstract])) OR (pervasive developmental disorder*[Title/Abstract])) OR (high function*[Title/Abstract])) OR (high-function[Title/Abstract])</w:t>
            </w: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84,937</w:t>
            </w:r>
          </w:p>
        </w:tc>
      </w:tr>
      <w:tr w:rsidR="00840673" w:rsidTr="00C628A1">
        <w:trPr>
          <w:trHeight w:val="728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 OR 2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88,050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D2CB3">
              <w:rPr>
                <w:rFonts w:asciiTheme="majorBidi" w:hAnsiTheme="majorBidi" w:cstheme="majorBidi"/>
                <w:lang w:bidi="fa-IR"/>
              </w:rPr>
              <w:t>(((((("Artificial Intelligence"[Mesh]) OR "Machine Learning"[Mesh]) OR "Unsupervised Machine Learning"[Mesh]) OR "Supervised Machine Learning"[Mesh]) OR "Deep Learning"[Mesh]) OR "Neural Networks Computer"[Mesh]) OR "Natural Language Processing"[Mesh]</w:t>
            </w: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189,198</w:t>
            </w:r>
          </w:p>
        </w:tc>
      </w:tr>
      <w:tr w:rsidR="00840673" w:rsidTr="00C628A1">
        <w:trPr>
          <w:trHeight w:val="730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D2CB3">
              <w:rPr>
                <w:rFonts w:asciiTheme="majorBidi" w:hAnsiTheme="majorBidi" w:cstheme="majorBidi"/>
                <w:lang w:bidi="fa-IR"/>
              </w:rPr>
              <w:t xml:space="preserve">((((((((((Artificial Intelligence[Title/Abstract]) OR (Machine Learning[Title/Abstract])) OR (Deep Learning[Title/Abstract])) OR (Neural Network*[Title/Abstract])) OR (Natural Language Processing[Title/Abstract])) OR (Computational Intelligence[Title/Abstract])) OR (Machine Intelligence[Title/Abstract])) OR (chat bot*[Title/Abstract])) OR (intelligent agent*[Title/Abstract])) OR (expert system*[Title/Abstract])) OR (AI[Title/Abstract])) OR (Computer Vision System*[Title/Abstract])  </w:t>
            </w: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292,817</w:t>
            </w:r>
          </w:p>
        </w:tc>
      </w:tr>
      <w:tr w:rsidR="00840673" w:rsidTr="00C628A1">
        <w:trPr>
          <w:trHeight w:val="676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 OR 5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371,262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D2CB3">
              <w:rPr>
                <w:rFonts w:asciiTheme="majorBidi" w:hAnsiTheme="majorBidi" w:cstheme="majorBidi"/>
                <w:lang w:bidi="fa-IR"/>
              </w:rPr>
              <w:t>"Diagnosis"[Mesh] OR "Early Diagnosis"[Mesh]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9,481,697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D2CB3">
              <w:rPr>
                <w:rFonts w:asciiTheme="majorBidi" w:hAnsiTheme="majorBidi" w:cstheme="majorBidi"/>
                <w:lang w:bidi="fa-IR"/>
              </w:rPr>
              <w:t>(((((Diagnosis[Title/Abstract]) OR (Detect*[Title/Abstract])) OR (Screen*[Title/Abstract])) OR (</w:t>
            </w:r>
            <w:proofErr w:type="spellStart"/>
            <w:r w:rsidRPr="007D2CB3">
              <w:rPr>
                <w:rFonts w:asciiTheme="majorBidi" w:hAnsiTheme="majorBidi" w:cstheme="majorBidi"/>
                <w:lang w:bidi="fa-IR"/>
              </w:rPr>
              <w:t>identif</w:t>
            </w:r>
            <w:proofErr w:type="spellEnd"/>
            <w:r w:rsidRPr="007D2CB3">
              <w:rPr>
                <w:rFonts w:asciiTheme="majorBidi" w:hAnsiTheme="majorBidi" w:cstheme="majorBidi"/>
                <w:lang w:bidi="fa-IR"/>
              </w:rPr>
              <w:t xml:space="preserve">*[Title/Abstract])) OR (predict[Title/Abstract])) OR (suspect[Title/Abstract])  </w:t>
            </w: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8,647,000</w:t>
            </w:r>
          </w:p>
        </w:tc>
      </w:tr>
      <w:tr w:rsidR="00840673" w:rsidTr="00C628A1">
        <w:trPr>
          <w:trHeight w:val="612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 OR 8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15,229,087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D2CB3">
              <w:rPr>
                <w:rFonts w:asciiTheme="majorBidi" w:hAnsiTheme="majorBidi" w:cstheme="majorBidi"/>
                <w:lang w:bidi="fa-IR"/>
              </w:rPr>
              <w:t>"Voice"[Mesh]) OR "Voice Recognition"[Mesh]) OR "Voice Disorders"[Mesh]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22,705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D2CB3">
              <w:rPr>
                <w:rFonts w:asciiTheme="majorBidi" w:hAnsiTheme="majorBidi" w:cstheme="majorBidi"/>
                <w:lang w:bidi="fa-IR"/>
              </w:rPr>
              <w:t>"Speech"[Mesh]) OR "Speech Sound Disorder"[Mesh]) OR "Verbal Behavior"[Mesh]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55,923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26A3D">
              <w:rPr>
                <w:rFonts w:asciiTheme="majorBidi" w:hAnsiTheme="majorBidi" w:cstheme="majorBidi"/>
                <w:lang w:bidi="fa-IR"/>
              </w:rPr>
              <w:t xml:space="preserve">(Voice[Title/Abstract]) OR (Voice Recognition[Title/Abstract])) OR (Voice Disorder*[Title/Abstract])) OR (audio[Title/Abstract])) OR (vocal[Title/Abstract])) OR (sound[Title/Abstract])) OR </w:t>
            </w:r>
            <w:r w:rsidRPr="00826A3D">
              <w:rPr>
                <w:rFonts w:asciiTheme="majorBidi" w:hAnsiTheme="majorBidi" w:cstheme="majorBidi"/>
                <w:lang w:bidi="fa-IR"/>
              </w:rPr>
              <w:lastRenderedPageBreak/>
              <w:t>(Utterance[Title/Abstract])) OR (expression[Title/Abstract])) OR (speech[Title/Abstract])) OR (talk*[Title/Abstract])) OR (verbal[Title/Abstract])</w:t>
            </w: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lastRenderedPageBreak/>
              <w:t>2,874</w:t>
            </w:r>
          </w:p>
        </w:tc>
      </w:tr>
      <w:tr w:rsidR="00840673" w:rsidTr="00C628A1">
        <w:trPr>
          <w:trHeight w:val="730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lastRenderedPageBreak/>
              <w:t>13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 OR 11 OR 12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2,896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72919">
              <w:rPr>
                <w:rFonts w:asciiTheme="majorBidi" w:hAnsiTheme="majorBidi" w:cstheme="majorBidi"/>
                <w:lang w:bidi="fa-IR"/>
              </w:rPr>
              <w:t xml:space="preserve">(Text*[Title/Abstract]) OR (Content[Title/Abstract])) OR (Content analysis[Title/Abstract])) OR (Narrative text[Title/Abstract])   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1,083,900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72919">
              <w:rPr>
                <w:rFonts w:asciiTheme="majorBidi" w:hAnsiTheme="majorBidi" w:cstheme="majorBidi"/>
                <w:lang w:bidi="fa-IR"/>
              </w:rPr>
              <w:t>((Parent Perceptions*[Title/Abstract]) OR (Parents Suspecting*[Title/Abstract])) OR (Concerns of Parents[Title/Abstract])   "parent perceptions*"[Title/Abstract] OR (("parent s"[All Fields] OR "parentally"[All Fields] OR "</w:t>
            </w:r>
            <w:proofErr w:type="spellStart"/>
            <w:r w:rsidRPr="00E72919">
              <w:rPr>
                <w:rFonts w:asciiTheme="majorBidi" w:hAnsiTheme="majorBidi" w:cstheme="majorBidi"/>
                <w:lang w:bidi="fa-IR"/>
              </w:rPr>
              <w:t>parentals</w:t>
            </w:r>
            <w:proofErr w:type="spellEnd"/>
            <w:r w:rsidRPr="00E72919">
              <w:rPr>
                <w:rFonts w:asciiTheme="majorBidi" w:hAnsiTheme="majorBidi" w:cstheme="majorBidi"/>
                <w:lang w:bidi="fa-IR"/>
              </w:rPr>
              <w:t>"[All Fields] OR "parented"[All Fields] OR "parenting"[</w:t>
            </w:r>
            <w:proofErr w:type="spellStart"/>
            <w:r w:rsidRPr="00E72919">
              <w:rPr>
                <w:rFonts w:asciiTheme="majorBidi" w:hAnsiTheme="majorBidi" w:cstheme="majorBidi"/>
                <w:lang w:bidi="fa-IR"/>
              </w:rPr>
              <w:t>MeSH</w:t>
            </w:r>
            <w:proofErr w:type="spellEnd"/>
            <w:r w:rsidRPr="00E72919">
              <w:rPr>
                <w:rFonts w:asciiTheme="majorBidi" w:hAnsiTheme="majorBidi" w:cstheme="majorBidi"/>
                <w:lang w:bidi="fa-IR"/>
              </w:rPr>
              <w:t xml:space="preserve"> Terms] OR "parenting"[All Fields] OR "Parents"[</w:t>
            </w:r>
            <w:proofErr w:type="spellStart"/>
            <w:r w:rsidRPr="00E72919">
              <w:rPr>
                <w:rFonts w:asciiTheme="majorBidi" w:hAnsiTheme="majorBidi" w:cstheme="majorBidi"/>
                <w:lang w:bidi="fa-IR"/>
              </w:rPr>
              <w:t>MeSH</w:t>
            </w:r>
            <w:proofErr w:type="spellEnd"/>
            <w:r w:rsidRPr="00E72919">
              <w:rPr>
                <w:rFonts w:asciiTheme="majorBidi" w:hAnsiTheme="majorBidi" w:cstheme="majorBidi"/>
                <w:lang w:bidi="fa-IR"/>
              </w:rPr>
              <w:t xml:space="preserve"> Terms] OR ""Parents""[All Fields] OR ""Parent""[All Fields] OR "parental"[All Fields]) AND "suspecting*""[Title/Abstract]) OR ((""concern"[All Fields] OR "concerned"[All Fields] OR "concerning"[All Fields] OR "concerns"[All Fields]) AND ""of parents""[Title/Abstract])</w:t>
            </w: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4,111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4 OR 15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1,087,652</w:t>
            </w:r>
          </w:p>
        </w:tc>
      </w:tr>
      <w:tr w:rsidR="00840673" w:rsidTr="00C628A1">
        <w:trPr>
          <w:trHeight w:val="730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72919">
              <w:rPr>
                <w:rFonts w:asciiTheme="majorBidi" w:hAnsiTheme="majorBidi" w:cstheme="majorBidi"/>
                <w:lang w:bidi="fa-IR"/>
              </w:rPr>
              <w:t>"Facial Expression"[Mesh] OR "Facial Recognition"[Mesh]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20,384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72919">
              <w:rPr>
                <w:rFonts w:asciiTheme="majorBidi" w:hAnsiTheme="majorBidi" w:cstheme="majorBidi"/>
                <w:lang w:bidi="fa-IR"/>
              </w:rPr>
              <w:t>"Face"[Mesh]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175,894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72919">
              <w:rPr>
                <w:rFonts w:asciiTheme="majorBidi" w:hAnsiTheme="majorBidi" w:cstheme="majorBidi"/>
                <w:lang w:bidi="fa-IR"/>
              </w:rPr>
              <w:t xml:space="preserve">(Facial Expression[Title/Abstract]) OR (face </w:t>
            </w:r>
            <w:proofErr w:type="spellStart"/>
            <w:r w:rsidRPr="00E72919">
              <w:rPr>
                <w:rFonts w:asciiTheme="majorBidi" w:hAnsiTheme="majorBidi" w:cstheme="majorBidi"/>
                <w:lang w:bidi="fa-IR"/>
              </w:rPr>
              <w:t>recogn</w:t>
            </w:r>
            <w:proofErr w:type="spellEnd"/>
            <w:r w:rsidRPr="00E72919">
              <w:rPr>
                <w:rFonts w:asciiTheme="majorBidi" w:hAnsiTheme="majorBidi" w:cstheme="majorBidi"/>
                <w:lang w:bidi="fa-IR"/>
              </w:rPr>
              <w:t xml:space="preserve">*[Title/Abstract])) OR (facial </w:t>
            </w:r>
            <w:proofErr w:type="spellStart"/>
            <w:r w:rsidRPr="00E72919">
              <w:rPr>
                <w:rFonts w:asciiTheme="majorBidi" w:hAnsiTheme="majorBidi" w:cstheme="majorBidi"/>
                <w:lang w:bidi="fa-IR"/>
              </w:rPr>
              <w:t>recogn</w:t>
            </w:r>
            <w:proofErr w:type="spellEnd"/>
            <w:r w:rsidRPr="00E72919">
              <w:rPr>
                <w:rFonts w:asciiTheme="majorBidi" w:hAnsiTheme="majorBidi" w:cstheme="majorBidi"/>
                <w:lang w:bidi="fa-IR"/>
              </w:rPr>
              <w:t xml:space="preserve">*[Title/Abstract])) OR (face detect*[Title/Abstract])) OR (facial detect*[Title/Abstract])) OR (face photograph*[Title/Abstract])) OR (facial photograph*[Title/Abstract])) OR (face image*[Title/Abstract])) OR (facial image*[Title/Abstract])) OR (face </w:t>
            </w:r>
            <w:proofErr w:type="spellStart"/>
            <w:r w:rsidRPr="00E72919">
              <w:rPr>
                <w:rFonts w:asciiTheme="majorBidi" w:hAnsiTheme="majorBidi" w:cstheme="majorBidi"/>
                <w:lang w:bidi="fa-IR"/>
              </w:rPr>
              <w:t>analys</w:t>
            </w:r>
            <w:proofErr w:type="spellEnd"/>
            <w:r w:rsidRPr="00E72919">
              <w:rPr>
                <w:rFonts w:asciiTheme="majorBidi" w:hAnsiTheme="majorBidi" w:cstheme="majorBidi"/>
                <w:lang w:bidi="fa-IR"/>
              </w:rPr>
              <w:t xml:space="preserve">*[Title/Abstract])) OR (facial </w:t>
            </w:r>
            <w:proofErr w:type="spellStart"/>
            <w:r w:rsidRPr="00E72919">
              <w:rPr>
                <w:rFonts w:asciiTheme="majorBidi" w:hAnsiTheme="majorBidi" w:cstheme="majorBidi"/>
                <w:lang w:bidi="fa-IR"/>
              </w:rPr>
              <w:t>analys</w:t>
            </w:r>
            <w:proofErr w:type="spellEnd"/>
            <w:r w:rsidRPr="00E72919">
              <w:rPr>
                <w:rFonts w:asciiTheme="majorBidi" w:hAnsiTheme="majorBidi" w:cstheme="majorBidi"/>
                <w:lang w:bidi="fa-IR"/>
              </w:rPr>
              <w:t>*[Title/Abstract])) OR (face phenotype*[Title/Abstract])) OR (facial phenotype*[Title/Abstract])) OR (face feature*[Title/Abstract])) OR (facial feature*[Title/Abstract])) OR (face[Title/Abstract])) OR (facial[Title/Abstract])</w:t>
            </w: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391,292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7 OR 18 OR 19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530,846</w:t>
            </w:r>
          </w:p>
        </w:tc>
      </w:tr>
      <w:tr w:rsidR="00840673" w:rsidTr="00C628A1">
        <w:trPr>
          <w:trHeight w:val="730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3 OR 16 OR 20</w:t>
            </w:r>
          </w:p>
        </w:tc>
        <w:tc>
          <w:tcPr>
            <w:tcW w:w="1243" w:type="dxa"/>
          </w:tcPr>
          <w:p w:rsidR="00840673" w:rsidRPr="002D74B8" w:rsidRDefault="00840673" w:rsidP="00C628A1">
            <w:pPr>
              <w:spacing w:line="360" w:lineRule="auto"/>
              <w:jc w:val="center"/>
            </w:pPr>
            <w:r w:rsidRPr="002D74B8">
              <w:t>4,339,535</w:t>
            </w:r>
          </w:p>
        </w:tc>
      </w:tr>
      <w:tr w:rsidR="00840673" w:rsidTr="00C628A1">
        <w:trPr>
          <w:trHeight w:val="763"/>
        </w:trPr>
        <w:tc>
          <w:tcPr>
            <w:tcW w:w="823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7049" w:type="dxa"/>
          </w:tcPr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  <w:p w:rsidR="00840673" w:rsidRDefault="00840673" w:rsidP="00C628A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 AND 6 AND 9 AND 21</w:t>
            </w:r>
          </w:p>
        </w:tc>
        <w:tc>
          <w:tcPr>
            <w:tcW w:w="1243" w:type="dxa"/>
          </w:tcPr>
          <w:p w:rsidR="00840673" w:rsidRPr="002D74B8" w:rsidRDefault="00840673" w:rsidP="00840673">
            <w:pPr>
              <w:keepNext/>
              <w:spacing w:line="360" w:lineRule="auto"/>
              <w:jc w:val="center"/>
            </w:pPr>
            <w:r w:rsidRPr="002D74B8">
              <w:t>386</w:t>
            </w:r>
          </w:p>
        </w:tc>
      </w:tr>
    </w:tbl>
    <w:p w:rsidR="00F63BA5" w:rsidRDefault="00840673" w:rsidP="00840673">
      <w:pPr>
        <w:pStyle w:val="Caption"/>
      </w:pPr>
      <w:r>
        <w:br/>
      </w:r>
      <w:r w:rsidR="00F65EF8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bidi="fa-IR"/>
        </w:rPr>
        <w:t>S2</w:t>
      </w:r>
      <w:bookmarkStart w:id="0" w:name="_GoBack"/>
      <w:bookmarkEnd w:id="0"/>
      <w:r w:rsidR="00F65EF8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bidi="fa-IR"/>
        </w:rPr>
        <w:t xml:space="preserve"> </w:t>
      </w:r>
      <w:r w:rsidR="0047537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bidi="fa-IR"/>
        </w:rPr>
        <w:t>Table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bidi="fa-IR"/>
        </w:rPr>
        <w:t>:</w:t>
      </w:r>
      <w:r w:rsidRPr="00840673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bidi="fa-IR"/>
        </w:rPr>
        <w:t xml:space="preserve"> Search Strategy in PubMed</w:t>
      </w:r>
    </w:p>
    <w:sectPr w:rsidR="00F63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673"/>
    <w:rsid w:val="00475371"/>
    <w:rsid w:val="00840673"/>
    <w:rsid w:val="00F63BA5"/>
    <w:rsid w:val="00F6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B5018"/>
  <w15:chartTrackingRefBased/>
  <w15:docId w15:val="{093D17D8-E3B6-4573-AF5B-47A9852F0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06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ohammadi</dc:creator>
  <cp:keywords/>
  <dc:description/>
  <cp:lastModifiedBy>Fatemeh Mohammadi</cp:lastModifiedBy>
  <cp:revision>3</cp:revision>
  <dcterms:created xsi:type="dcterms:W3CDTF">2024-11-10T11:26:00Z</dcterms:created>
  <dcterms:modified xsi:type="dcterms:W3CDTF">2024-11-19T18:28:00Z</dcterms:modified>
</cp:coreProperties>
</file>